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E3F83" w14:textId="77777777" w:rsidR="008938BC" w:rsidRPr="002C6931" w:rsidRDefault="008938BC" w:rsidP="008938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927"/>
        <w:gridCol w:w="1620"/>
        <w:gridCol w:w="1134"/>
        <w:gridCol w:w="1134"/>
        <w:gridCol w:w="1134"/>
        <w:gridCol w:w="1098"/>
        <w:gridCol w:w="1170"/>
        <w:gridCol w:w="1134"/>
      </w:tblGrid>
      <w:tr w:rsidR="008938BC" w:rsidRPr="002C6931" w14:paraId="3F0E6185" w14:textId="77777777" w:rsidTr="00A75144">
        <w:trPr>
          <w:trHeight w:val="419"/>
        </w:trPr>
        <w:tc>
          <w:tcPr>
            <w:tcW w:w="927" w:type="dxa"/>
            <w:vMerge w:val="restart"/>
          </w:tcPr>
          <w:p w14:paraId="486736A4" w14:textId="77777777" w:rsidR="008938BC" w:rsidRPr="002C6931" w:rsidDel="00EA5358" w:rsidRDefault="008938BC" w:rsidP="00A751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620" w:type="dxa"/>
            <w:vMerge w:val="restart"/>
          </w:tcPr>
          <w:p w14:paraId="3AA8184E" w14:textId="77777777" w:rsidR="008938BC" w:rsidRPr="002C6931" w:rsidRDefault="008938BC" w:rsidP="00A751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268" w:type="dxa"/>
            <w:gridSpan w:val="2"/>
          </w:tcPr>
          <w:p w14:paraId="5DB9434C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LITATION</w:t>
            </w:r>
          </w:p>
        </w:tc>
        <w:tc>
          <w:tcPr>
            <w:tcW w:w="2232" w:type="dxa"/>
            <w:gridSpan w:val="2"/>
          </w:tcPr>
          <w:p w14:paraId="2757A815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HIBITION</w:t>
            </w:r>
          </w:p>
        </w:tc>
        <w:tc>
          <w:tcPr>
            <w:tcW w:w="2304" w:type="dxa"/>
            <w:gridSpan w:val="2"/>
          </w:tcPr>
          <w:p w14:paraId="68D7EF90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EFFECT</w:t>
            </w:r>
          </w:p>
        </w:tc>
      </w:tr>
      <w:tr w:rsidR="008938BC" w:rsidRPr="002C6931" w14:paraId="4A995A19" w14:textId="77777777" w:rsidTr="00A75144">
        <w:trPr>
          <w:trHeight w:val="419"/>
        </w:trPr>
        <w:tc>
          <w:tcPr>
            <w:tcW w:w="927" w:type="dxa"/>
            <w:vMerge/>
          </w:tcPr>
          <w:p w14:paraId="25C00EF9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540B3043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4750F5" w14:textId="77777777" w:rsidR="008938BC" w:rsidRPr="00EA5358" w:rsidRDefault="008938BC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134" w:type="dxa"/>
          </w:tcPr>
          <w:p w14:paraId="66F99FF1" w14:textId="77777777" w:rsidR="008938BC" w:rsidRPr="00EA5358" w:rsidRDefault="008938BC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bsolute change</w:t>
            </w:r>
          </w:p>
        </w:tc>
        <w:tc>
          <w:tcPr>
            <w:tcW w:w="1134" w:type="dxa"/>
          </w:tcPr>
          <w:p w14:paraId="1179D1B2" w14:textId="77777777" w:rsidR="008938BC" w:rsidRPr="00EA5358" w:rsidRDefault="008938BC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098" w:type="dxa"/>
          </w:tcPr>
          <w:p w14:paraId="096E57C9" w14:textId="77777777" w:rsidR="008938BC" w:rsidRPr="00EA5358" w:rsidRDefault="008938BC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bsolute change</w:t>
            </w:r>
          </w:p>
        </w:tc>
        <w:tc>
          <w:tcPr>
            <w:tcW w:w="1170" w:type="dxa"/>
          </w:tcPr>
          <w:p w14:paraId="692A5D62" w14:textId="77777777" w:rsidR="008938BC" w:rsidRPr="00EA5358" w:rsidRDefault="008938BC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5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134" w:type="dxa"/>
          </w:tcPr>
          <w:p w14:paraId="194D6E9E" w14:textId="77777777" w:rsidR="008938BC" w:rsidRPr="00EA5358" w:rsidRDefault="008938BC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bsolute change</w:t>
            </w:r>
          </w:p>
        </w:tc>
      </w:tr>
      <w:tr w:rsidR="008938BC" w:rsidRPr="002C6931" w14:paraId="701E187E" w14:textId="77777777" w:rsidTr="00A75144">
        <w:trPr>
          <w:trHeight w:val="314"/>
        </w:trPr>
        <w:tc>
          <w:tcPr>
            <w:tcW w:w="927" w:type="dxa"/>
            <w:vMerge w:val="restart"/>
            <w:vAlign w:val="center"/>
          </w:tcPr>
          <w:p w14:paraId="78223B7C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F</w:t>
            </w:r>
          </w:p>
        </w:tc>
        <w:tc>
          <w:tcPr>
            <w:tcW w:w="1620" w:type="dxa"/>
          </w:tcPr>
          <w:p w14:paraId="5450EC0C" w14:textId="77777777" w:rsidR="008938BC" w:rsidRPr="002C6931" w:rsidRDefault="008938BC" w:rsidP="00A75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 MT2</w:t>
            </w:r>
          </w:p>
        </w:tc>
        <w:tc>
          <w:tcPr>
            <w:tcW w:w="1134" w:type="dxa"/>
          </w:tcPr>
          <w:p w14:paraId="3F7C66B2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27C8871" w14:textId="77777777" w:rsidR="008938BC" w:rsidRPr="00EA5358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358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1134" w:type="dxa"/>
          </w:tcPr>
          <w:p w14:paraId="1E8B1F5C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8" w:type="dxa"/>
          </w:tcPr>
          <w:p w14:paraId="5A3ECAC3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</w:tcPr>
          <w:p w14:paraId="35F5797A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 xml:space="preserve"> 19</w:t>
            </w:r>
          </w:p>
        </w:tc>
        <w:tc>
          <w:tcPr>
            <w:tcW w:w="1134" w:type="dxa"/>
          </w:tcPr>
          <w:p w14:paraId="2542009C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</w:tr>
      <w:tr w:rsidR="008938BC" w:rsidRPr="002C6931" w14:paraId="46F978D8" w14:textId="77777777" w:rsidTr="00A75144">
        <w:trPr>
          <w:trHeight w:val="357"/>
        </w:trPr>
        <w:tc>
          <w:tcPr>
            <w:tcW w:w="927" w:type="dxa"/>
            <w:vMerge/>
            <w:vAlign w:val="center"/>
          </w:tcPr>
          <w:p w14:paraId="4D9E7FFA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54A06A5E" w14:textId="77777777" w:rsidR="008938BC" w:rsidRPr="002C6931" w:rsidRDefault="008938BC" w:rsidP="00A75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 MS2</w:t>
            </w:r>
          </w:p>
        </w:tc>
        <w:tc>
          <w:tcPr>
            <w:tcW w:w="1134" w:type="dxa"/>
          </w:tcPr>
          <w:p w14:paraId="291D7C1B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B2ED71F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1134" w:type="dxa"/>
          </w:tcPr>
          <w:p w14:paraId="7EFFACC1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14:paraId="319368EB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170" w:type="dxa"/>
          </w:tcPr>
          <w:p w14:paraId="7F2CBC22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14:paraId="723A7077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8938BC" w:rsidRPr="002C6931" w14:paraId="0CC7EA65" w14:textId="77777777" w:rsidTr="00A75144">
        <w:trPr>
          <w:trHeight w:val="314"/>
        </w:trPr>
        <w:tc>
          <w:tcPr>
            <w:tcW w:w="927" w:type="dxa"/>
            <w:vMerge w:val="restart"/>
            <w:vAlign w:val="center"/>
          </w:tcPr>
          <w:p w14:paraId="6B9DDACC" w14:textId="77777777" w:rsidR="008938BC" w:rsidRPr="001F6243" w:rsidRDefault="008938BC" w:rsidP="00A751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2C6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</w:t>
            </w:r>
          </w:p>
        </w:tc>
        <w:tc>
          <w:tcPr>
            <w:tcW w:w="1620" w:type="dxa"/>
          </w:tcPr>
          <w:p w14:paraId="21DFA645" w14:textId="77777777" w:rsidR="008938BC" w:rsidRPr="002C6931" w:rsidRDefault="008938BC" w:rsidP="00A75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 MT2</w:t>
            </w:r>
          </w:p>
        </w:tc>
        <w:tc>
          <w:tcPr>
            <w:tcW w:w="1134" w:type="dxa"/>
          </w:tcPr>
          <w:p w14:paraId="1BFA56BF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6DDEA145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-16.3</w:t>
            </w:r>
          </w:p>
        </w:tc>
        <w:tc>
          <w:tcPr>
            <w:tcW w:w="1134" w:type="dxa"/>
          </w:tcPr>
          <w:p w14:paraId="10DDC3A3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14:paraId="26A70986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1170" w:type="dxa"/>
          </w:tcPr>
          <w:p w14:paraId="71253431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3B5025D3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8938BC" w:rsidRPr="002C6931" w14:paraId="7CAA7D0E" w14:textId="77777777" w:rsidTr="00A75144">
        <w:trPr>
          <w:trHeight w:val="313"/>
        </w:trPr>
        <w:tc>
          <w:tcPr>
            <w:tcW w:w="927" w:type="dxa"/>
            <w:vMerge/>
            <w:vAlign w:val="center"/>
          </w:tcPr>
          <w:p w14:paraId="6C77D6E4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4C7BDD7E" w14:textId="77777777" w:rsidR="008938BC" w:rsidRPr="002C6931" w:rsidRDefault="008938BC" w:rsidP="00A75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1, MS2</w:t>
            </w:r>
          </w:p>
        </w:tc>
        <w:tc>
          <w:tcPr>
            <w:tcW w:w="1134" w:type="dxa"/>
          </w:tcPr>
          <w:p w14:paraId="46ECFD92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CC898DE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1134" w:type="dxa"/>
          </w:tcPr>
          <w:p w14:paraId="069D336D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</w:tcPr>
          <w:p w14:paraId="57CA879B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1170" w:type="dxa"/>
          </w:tcPr>
          <w:p w14:paraId="0FC12931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</w:tcPr>
          <w:p w14:paraId="0055F527" w14:textId="77777777" w:rsidR="008938BC" w:rsidRPr="002C6931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8938BC" w14:paraId="448D3ED5" w14:textId="77777777" w:rsidTr="00A75144">
        <w:trPr>
          <w:trHeight w:val="314"/>
        </w:trPr>
        <w:tc>
          <w:tcPr>
            <w:tcW w:w="927" w:type="dxa"/>
            <w:vMerge w:val="restart"/>
            <w:vAlign w:val="center"/>
          </w:tcPr>
          <w:p w14:paraId="338C8284" w14:textId="77777777" w:rsidR="008938BC" w:rsidRPr="00DB288A" w:rsidRDefault="008938BC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28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</w:t>
            </w:r>
          </w:p>
        </w:tc>
        <w:tc>
          <w:tcPr>
            <w:tcW w:w="1620" w:type="dxa"/>
          </w:tcPr>
          <w:p w14:paraId="3077D08E" w14:textId="77777777" w:rsidR="008938BC" w:rsidRDefault="008938BC" w:rsidP="00A75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C693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 MT2</w:t>
            </w:r>
          </w:p>
        </w:tc>
        <w:tc>
          <w:tcPr>
            <w:tcW w:w="1134" w:type="dxa"/>
          </w:tcPr>
          <w:p w14:paraId="7F889FD0" w14:textId="77777777" w:rsidR="008938BC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767F2A9" w14:textId="77777777" w:rsidR="008938BC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6.5</w:t>
            </w:r>
          </w:p>
        </w:tc>
        <w:tc>
          <w:tcPr>
            <w:tcW w:w="1134" w:type="dxa"/>
          </w:tcPr>
          <w:p w14:paraId="29D5203A" w14:textId="77777777" w:rsidR="008938BC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14:paraId="70421AF2" w14:textId="77777777" w:rsidR="008938BC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1170" w:type="dxa"/>
          </w:tcPr>
          <w:p w14:paraId="3310B9DD" w14:textId="77777777" w:rsidR="008938BC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23B7282E" w14:textId="77777777" w:rsidR="008938BC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8938BC" w14:paraId="378DD524" w14:textId="77777777" w:rsidTr="00A75144">
        <w:trPr>
          <w:trHeight w:val="313"/>
        </w:trPr>
        <w:tc>
          <w:tcPr>
            <w:tcW w:w="927" w:type="dxa"/>
            <w:vMerge/>
          </w:tcPr>
          <w:p w14:paraId="79B04E36" w14:textId="77777777" w:rsidR="008938BC" w:rsidRDefault="008938BC" w:rsidP="00A751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BB56FD7" w14:textId="77777777" w:rsidR="008938BC" w:rsidRDefault="008938BC" w:rsidP="00A75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1, MS2</w:t>
            </w:r>
          </w:p>
        </w:tc>
        <w:tc>
          <w:tcPr>
            <w:tcW w:w="1134" w:type="dxa"/>
          </w:tcPr>
          <w:p w14:paraId="7A907F9E" w14:textId="77777777" w:rsidR="008938BC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147CBBA0" w14:textId="77777777" w:rsidR="008938BC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8</w:t>
            </w:r>
          </w:p>
        </w:tc>
        <w:tc>
          <w:tcPr>
            <w:tcW w:w="1134" w:type="dxa"/>
          </w:tcPr>
          <w:p w14:paraId="103699E8" w14:textId="77777777" w:rsidR="008938BC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8" w:type="dxa"/>
          </w:tcPr>
          <w:p w14:paraId="19BB1647" w14:textId="77777777" w:rsidR="008938BC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170" w:type="dxa"/>
          </w:tcPr>
          <w:p w14:paraId="39524FBA" w14:textId="77777777" w:rsidR="008938BC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25C9534F" w14:textId="77777777" w:rsidR="008938BC" w:rsidRDefault="008938BC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14:paraId="57369EF1" w14:textId="77777777" w:rsidR="008938BC" w:rsidRDefault="008938BC" w:rsidP="008938BC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BBA27BE" w14:textId="77777777" w:rsidR="00365B6F" w:rsidRDefault="00365B6F"/>
    <w:sectPr w:rsidR="00365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CFB02E5F-B1CC-4B3B-8676-35F634C176E0}"/>
    <w:embedBold r:id="rId2" w:fontKey="{7F5944FD-27E5-430B-90E1-80BC4174B8A9}"/>
    <w:embedItalic r:id="rId3" w:fontKey="{CB6DA513-5A80-4CA1-8D88-30C5CD3ABA32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3AEA7A41-6052-4CA5-95A6-97263A897D2E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TrueTypeFont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8BC"/>
    <w:rsid w:val="00017F80"/>
    <w:rsid w:val="00226988"/>
    <w:rsid w:val="003351D2"/>
    <w:rsid w:val="00365B6F"/>
    <w:rsid w:val="0064264D"/>
    <w:rsid w:val="006442F1"/>
    <w:rsid w:val="00707208"/>
    <w:rsid w:val="00721904"/>
    <w:rsid w:val="00831263"/>
    <w:rsid w:val="008938BC"/>
    <w:rsid w:val="0094627C"/>
    <w:rsid w:val="00961DCA"/>
    <w:rsid w:val="00CD5F97"/>
    <w:rsid w:val="00D84CB1"/>
    <w:rsid w:val="00E1407D"/>
    <w:rsid w:val="00EF3D87"/>
    <w:rsid w:val="00F2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251D54"/>
  <w15:chartTrackingRefBased/>
  <w15:docId w15:val="{F1C6B2C7-E675-44A9-B45E-298D84448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8B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8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8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8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8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8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8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8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8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8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8B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8B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8B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8B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8B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8B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8B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8B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8B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38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938B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8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938B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938BC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938B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938BC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8938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8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8B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938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3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ci, Mariafrancesca (DBMR)</dc:creator>
  <cp:keywords/>
  <dc:description/>
  <cp:lastModifiedBy>Petrucci, Mariafrancesca (DBMR)</cp:lastModifiedBy>
  <cp:revision>2</cp:revision>
  <dcterms:created xsi:type="dcterms:W3CDTF">2024-08-19T12:06:00Z</dcterms:created>
  <dcterms:modified xsi:type="dcterms:W3CDTF">2024-08-19T13:13:00Z</dcterms:modified>
</cp:coreProperties>
</file>